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070D" w:rsidRDefault="0053070D" w:rsidP="0053070D">
      <w:pPr>
        <w:spacing w:line="240" w:lineRule="auto"/>
        <w:rPr>
          <w:b/>
          <w:szCs w:val="24"/>
        </w:rPr>
      </w:pPr>
      <w:r>
        <w:rPr>
          <w:b/>
          <w:szCs w:val="24"/>
        </w:rPr>
        <w:t>Figure 4-source data 1 | Statistical Analysis for Figure 4</w:t>
      </w:r>
    </w:p>
    <w:tbl>
      <w:tblPr>
        <w:tblW w:w="9400" w:type="dxa"/>
        <w:tblLook w:val="04A0" w:firstRow="1" w:lastRow="0" w:firstColumn="1" w:lastColumn="0" w:noHBand="0" w:noVBand="1"/>
      </w:tblPr>
      <w:tblGrid>
        <w:gridCol w:w="3320"/>
        <w:gridCol w:w="922"/>
        <w:gridCol w:w="706"/>
        <w:gridCol w:w="1930"/>
        <w:gridCol w:w="901"/>
        <w:gridCol w:w="1730"/>
      </w:tblGrid>
      <w:tr w:rsidR="0053070D" w:rsidRPr="00B74578" w:rsidTr="00907FA6">
        <w:trPr>
          <w:trHeight w:val="210"/>
        </w:trPr>
        <w:tc>
          <w:tcPr>
            <w:tcW w:w="94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Figure 4a</w:t>
            </w:r>
          </w:p>
        </w:tc>
      </w:tr>
      <w:tr w:rsidR="0053070D" w:rsidRPr="00B74578" w:rsidTr="00907FA6">
        <w:trPr>
          <w:trHeight w:val="2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onferroni's Multiple Comparison Test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ean Diff.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ignificant? P &lt; 0.05?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ummary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I of diff</w:t>
            </w:r>
          </w:p>
        </w:tc>
      </w:tr>
      <w:tr w:rsidR="0053070D" w:rsidRPr="00B74578" w:rsidTr="00907FA6">
        <w:trPr>
          <w:trHeight w:val="2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, RD vs WT, FS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.48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.79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.960 to -0.007506</w:t>
            </w:r>
          </w:p>
        </w:tc>
      </w:tr>
      <w:tr w:rsidR="0053070D" w:rsidRPr="00B74578" w:rsidTr="00907FA6">
        <w:trPr>
          <w:trHeight w:val="2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WT, RD vs </w:t>
            </w:r>
            <w:proofErr w:type="spellStart"/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R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0.268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4812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.817 to 1.280</w:t>
            </w:r>
          </w:p>
        </w:tc>
      </w:tr>
      <w:tr w:rsidR="0053070D" w:rsidRPr="00B74578" w:rsidTr="00907FA6">
        <w:trPr>
          <w:trHeight w:val="2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WT, RD vs </w:t>
            </w:r>
            <w:proofErr w:type="spellStart"/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FS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.90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411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3.451 to -0.3543</w:t>
            </w:r>
          </w:p>
        </w:tc>
      </w:tr>
      <w:tr w:rsidR="0053070D" w:rsidRPr="00B74578" w:rsidTr="00907FA6">
        <w:trPr>
          <w:trHeight w:val="2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WT, FSD vs </w:t>
            </w:r>
            <w:proofErr w:type="spellStart"/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R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21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.179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0.3329 to 2.763</w:t>
            </w:r>
          </w:p>
        </w:tc>
      </w:tr>
      <w:tr w:rsidR="0053070D" w:rsidRPr="00B74578" w:rsidTr="00907FA6">
        <w:trPr>
          <w:trHeight w:val="2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WT, FSD vs </w:t>
            </w:r>
            <w:proofErr w:type="spellStart"/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FS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0.418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7509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.967 to 1.129</w:t>
            </w:r>
          </w:p>
        </w:tc>
      </w:tr>
      <w:tr w:rsidR="0053070D" w:rsidRPr="00B74578" w:rsidTr="00907FA6">
        <w:trPr>
          <w:trHeight w:val="2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-KO, RD vs </w:t>
            </w:r>
            <w:proofErr w:type="spellStart"/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FS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.63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.805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3.251 to -0.01705</w:t>
            </w:r>
          </w:p>
        </w:tc>
      </w:tr>
    </w:tbl>
    <w:p w:rsidR="0053070D" w:rsidRDefault="0053070D" w:rsidP="0053070D">
      <w:pPr>
        <w:spacing w:line="240" w:lineRule="auto"/>
        <w:rPr>
          <w:b/>
          <w:szCs w:val="24"/>
        </w:rPr>
      </w:pPr>
    </w:p>
    <w:tbl>
      <w:tblPr>
        <w:tblW w:w="9400" w:type="dxa"/>
        <w:tblLook w:val="04A0" w:firstRow="1" w:lastRow="0" w:firstColumn="1" w:lastColumn="0" w:noHBand="0" w:noVBand="1"/>
      </w:tblPr>
      <w:tblGrid>
        <w:gridCol w:w="3359"/>
        <w:gridCol w:w="932"/>
        <w:gridCol w:w="706"/>
        <w:gridCol w:w="1953"/>
        <w:gridCol w:w="901"/>
        <w:gridCol w:w="1641"/>
      </w:tblGrid>
      <w:tr w:rsidR="0053070D" w:rsidRPr="00B74578" w:rsidTr="00907FA6">
        <w:trPr>
          <w:trHeight w:val="210"/>
        </w:trPr>
        <w:tc>
          <w:tcPr>
            <w:tcW w:w="94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Figure 4b</w:t>
            </w:r>
          </w:p>
        </w:tc>
      </w:tr>
      <w:tr w:rsidR="0053070D" w:rsidRPr="00B74578" w:rsidTr="00907FA6">
        <w:trPr>
          <w:trHeight w:val="200"/>
        </w:trPr>
        <w:tc>
          <w:tcPr>
            <w:tcW w:w="3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onferroni's Multiple Comparison Test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ean Diff.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ignificant? P &lt; 0.05?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ummary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I of diff</w:t>
            </w:r>
          </w:p>
        </w:tc>
      </w:tr>
      <w:tr w:rsidR="0053070D" w:rsidRPr="00B74578" w:rsidTr="00907FA6">
        <w:trPr>
          <w:trHeight w:val="200"/>
        </w:trPr>
        <w:tc>
          <w:tcPr>
            <w:tcW w:w="3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, RD vs WT, FSD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.58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217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4.814 to -0.3542</w:t>
            </w:r>
          </w:p>
        </w:tc>
      </w:tr>
      <w:tr w:rsidR="0053070D" w:rsidRPr="00B74578" w:rsidTr="00907FA6">
        <w:trPr>
          <w:trHeight w:val="200"/>
        </w:trPr>
        <w:tc>
          <w:tcPr>
            <w:tcW w:w="3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WT, RD vs </w:t>
            </w:r>
            <w:proofErr w:type="spellStart"/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RD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1586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1882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.180 to 2.497</w:t>
            </w:r>
          </w:p>
        </w:tc>
      </w:tr>
      <w:tr w:rsidR="0053070D" w:rsidRPr="00B74578" w:rsidTr="00907FA6">
        <w:trPr>
          <w:trHeight w:val="200"/>
        </w:trPr>
        <w:tc>
          <w:tcPr>
            <w:tcW w:w="3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WT, RD vs </w:t>
            </w:r>
            <w:proofErr w:type="spellStart"/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FSD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.405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.855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4.743 to -0.06633</w:t>
            </w:r>
          </w:p>
        </w:tc>
      </w:tr>
      <w:tr w:rsidR="0053070D" w:rsidRPr="00B74578" w:rsidTr="00907FA6">
        <w:trPr>
          <w:trHeight w:val="200"/>
        </w:trPr>
        <w:tc>
          <w:tcPr>
            <w:tcW w:w="3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WT, FSD vs </w:t>
            </w:r>
            <w:proofErr w:type="spellStart"/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RD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.74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255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4040 to 5.081</w:t>
            </w:r>
          </w:p>
        </w:tc>
      </w:tr>
      <w:tr w:rsidR="0053070D" w:rsidRPr="00B74578" w:rsidTr="00907FA6">
        <w:trPr>
          <w:trHeight w:val="200"/>
        </w:trPr>
        <w:tc>
          <w:tcPr>
            <w:tcW w:w="3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WT, FSD vs </w:t>
            </w:r>
            <w:proofErr w:type="spellStart"/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FSD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179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2125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.160 to 2.518</w:t>
            </w:r>
          </w:p>
        </w:tc>
      </w:tr>
      <w:tr w:rsidR="0053070D" w:rsidRPr="00B74578" w:rsidTr="00907FA6">
        <w:trPr>
          <w:trHeight w:val="200"/>
        </w:trPr>
        <w:tc>
          <w:tcPr>
            <w:tcW w:w="3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-KO, RD vs </w:t>
            </w:r>
            <w:proofErr w:type="spellStart"/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FSD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.56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.913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5.006 to -0.1209</w:t>
            </w:r>
          </w:p>
        </w:tc>
      </w:tr>
    </w:tbl>
    <w:p w:rsidR="0053070D" w:rsidRDefault="0053070D" w:rsidP="0053070D">
      <w:pPr>
        <w:spacing w:line="240" w:lineRule="auto"/>
        <w:rPr>
          <w:b/>
          <w:szCs w:val="24"/>
        </w:rPr>
      </w:pPr>
    </w:p>
    <w:tbl>
      <w:tblPr>
        <w:tblW w:w="9400" w:type="dxa"/>
        <w:tblLook w:val="04A0" w:firstRow="1" w:lastRow="0" w:firstColumn="1" w:lastColumn="0" w:noHBand="0" w:noVBand="1"/>
      </w:tblPr>
      <w:tblGrid>
        <w:gridCol w:w="3399"/>
        <w:gridCol w:w="943"/>
        <w:gridCol w:w="706"/>
        <w:gridCol w:w="1976"/>
        <w:gridCol w:w="901"/>
        <w:gridCol w:w="1550"/>
      </w:tblGrid>
      <w:tr w:rsidR="0053070D" w:rsidRPr="00B74578" w:rsidTr="00907FA6">
        <w:trPr>
          <w:trHeight w:val="210"/>
        </w:trPr>
        <w:tc>
          <w:tcPr>
            <w:tcW w:w="94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Figure 4c</w:t>
            </w:r>
          </w:p>
        </w:tc>
      </w:tr>
      <w:tr w:rsidR="0053070D" w:rsidRPr="00B74578" w:rsidTr="00907FA6">
        <w:trPr>
          <w:trHeight w:val="210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onferroni's Multiple Comparison Test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ean Diff.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ignificant? P &lt; 0.05?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ummary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I of diff</w:t>
            </w:r>
          </w:p>
        </w:tc>
      </w:tr>
      <w:tr w:rsidR="0053070D" w:rsidRPr="00B74578" w:rsidTr="00907FA6">
        <w:trPr>
          <w:trHeight w:val="210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, RD vs WT, FSD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.27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794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.205 to -0.3417</w:t>
            </w:r>
          </w:p>
        </w:tc>
      </w:tr>
      <w:tr w:rsidR="0053070D" w:rsidRPr="00B74578" w:rsidTr="00907FA6">
        <w:trPr>
          <w:trHeight w:val="210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WT, RD vs </w:t>
            </w:r>
            <w:proofErr w:type="spellStart"/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RD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10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15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1316 to 2.086</w:t>
            </w:r>
          </w:p>
        </w:tc>
      </w:tr>
      <w:tr w:rsidR="0053070D" w:rsidRPr="00B74578" w:rsidTr="00907FA6">
        <w:trPr>
          <w:trHeight w:val="210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WT, RD vs </w:t>
            </w:r>
            <w:proofErr w:type="spellStart"/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FSD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04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.976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07062 to 2.025</w:t>
            </w:r>
          </w:p>
        </w:tc>
      </w:tr>
      <w:tr w:rsidR="0053070D" w:rsidRPr="00B74578" w:rsidTr="00907FA6">
        <w:trPr>
          <w:trHeight w:val="210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WT, FSD vs </w:t>
            </w:r>
            <w:proofErr w:type="spellStart"/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RD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.38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.767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405 to 3.360</w:t>
            </w:r>
          </w:p>
        </w:tc>
      </w:tr>
      <w:tr w:rsidR="0053070D" w:rsidRPr="00B74578" w:rsidTr="00907FA6">
        <w:trPr>
          <w:trHeight w:val="210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WT, FSD vs </w:t>
            </w:r>
            <w:proofErr w:type="spellStart"/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FSD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.32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.593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344 to 3.299</w:t>
            </w:r>
          </w:p>
        </w:tc>
      </w:tr>
      <w:tr w:rsidR="0053070D" w:rsidRPr="00B74578" w:rsidTr="00907FA6">
        <w:trPr>
          <w:trHeight w:val="210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-KO, RD vs </w:t>
            </w:r>
            <w:proofErr w:type="spellStart"/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FSD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0.0610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1659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B74578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7457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.082 to 0.9598</w:t>
            </w:r>
          </w:p>
        </w:tc>
      </w:tr>
    </w:tbl>
    <w:p w:rsidR="0053070D" w:rsidRDefault="0053070D" w:rsidP="0053070D">
      <w:pPr>
        <w:spacing w:line="240" w:lineRule="auto"/>
        <w:rPr>
          <w:rFonts w:asciiTheme="minorHAnsi" w:eastAsiaTheme="minorHAnsi" w:hAnsiTheme="minorHAnsi"/>
          <w:sz w:val="22"/>
          <w:lang w:eastAsia="en-US"/>
        </w:rPr>
      </w:pPr>
      <w:r>
        <w:fldChar w:fldCharType="begin"/>
      </w:r>
      <w:r>
        <w:instrText xml:space="preserve"> LINK Excel.Sheet.12 "C:\\Users\\Dotimas\\Google Drive\\Lee Lab - Dotimas\\Fructose Project\\Writing\\eLife Draft\\Statistical Analysis for all Figures.xlsx" "Figure 4!R28C1:R46C2" \a \f 4 \h </w:instrText>
      </w:r>
      <w:r>
        <w:fldChar w:fldCharType="separate"/>
      </w:r>
    </w:p>
    <w:tbl>
      <w:tblPr>
        <w:tblW w:w="4300" w:type="dxa"/>
        <w:tblLook w:val="04A0" w:firstRow="1" w:lastRow="0" w:firstColumn="1" w:lastColumn="0" w:noHBand="0" w:noVBand="1"/>
      </w:tblPr>
      <w:tblGrid>
        <w:gridCol w:w="2877"/>
        <w:gridCol w:w="1423"/>
      </w:tblGrid>
      <w:tr w:rsidR="0053070D" w:rsidRPr="002746D9" w:rsidTr="00907FA6">
        <w:trPr>
          <w:trHeight w:val="210"/>
        </w:trPr>
        <w:tc>
          <w:tcPr>
            <w:tcW w:w="4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3070D" w:rsidRPr="002746D9" w:rsidRDefault="0053070D" w:rsidP="00907FA6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Figure 4d</w:t>
            </w:r>
          </w:p>
        </w:tc>
      </w:tr>
      <w:tr w:rsidR="0053070D" w:rsidRPr="002746D9" w:rsidTr="00907FA6">
        <w:trPr>
          <w:trHeight w:val="210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2746D9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able Analyzed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2746D9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GLUT2</w:t>
            </w:r>
          </w:p>
        </w:tc>
      </w:tr>
      <w:tr w:rsidR="0053070D" w:rsidRPr="002746D9" w:rsidTr="00907FA6">
        <w:trPr>
          <w:trHeight w:val="210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2746D9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A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2746D9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D</w:t>
            </w:r>
          </w:p>
        </w:tc>
      </w:tr>
      <w:tr w:rsidR="0053070D" w:rsidRPr="002746D9" w:rsidTr="00907FA6">
        <w:trPr>
          <w:trHeight w:val="210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2746D9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vs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2746D9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vs</w:t>
            </w:r>
          </w:p>
        </w:tc>
      </w:tr>
      <w:tr w:rsidR="0053070D" w:rsidRPr="002746D9" w:rsidTr="00907FA6">
        <w:trPr>
          <w:trHeight w:val="210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2746D9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2746D9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SD</w:t>
            </w:r>
          </w:p>
        </w:tc>
      </w:tr>
      <w:tr w:rsidR="0053070D" w:rsidRPr="002746D9" w:rsidTr="00907FA6">
        <w:trPr>
          <w:trHeight w:val="210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2746D9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2746D9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53070D" w:rsidRPr="002746D9" w:rsidTr="00907FA6">
        <w:trPr>
          <w:trHeight w:val="210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2746D9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Unpaired t test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2746D9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53070D" w:rsidRPr="002746D9" w:rsidTr="00907FA6">
        <w:trPr>
          <w:trHeight w:val="210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2746D9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2746D9" w:rsidRDefault="0053070D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0114</w:t>
            </w:r>
          </w:p>
        </w:tc>
      </w:tr>
      <w:tr w:rsidR="0053070D" w:rsidRPr="002746D9" w:rsidTr="00907FA6">
        <w:trPr>
          <w:trHeight w:val="210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2746D9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 summary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2746D9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</w:t>
            </w:r>
          </w:p>
        </w:tc>
      </w:tr>
      <w:tr w:rsidR="0053070D" w:rsidRPr="002746D9" w:rsidTr="00907FA6">
        <w:trPr>
          <w:trHeight w:val="210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2746D9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Are means </w:t>
            </w:r>
            <w:proofErr w:type="spell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ignif</w:t>
            </w:r>
            <w:proofErr w:type="spellEnd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. </w:t>
            </w:r>
            <w:proofErr w:type="gram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t</w:t>
            </w:r>
            <w:proofErr w:type="gramEnd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? (P &lt; 0.05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2746D9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</w:tr>
      <w:tr w:rsidR="0053070D" w:rsidRPr="002746D9" w:rsidTr="00907FA6">
        <w:trPr>
          <w:trHeight w:val="210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2746D9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One- or two-tailed P value?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2746D9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wo-tailed</w:t>
            </w:r>
          </w:p>
        </w:tc>
      </w:tr>
      <w:tr w:rsidR="0053070D" w:rsidRPr="002746D9" w:rsidTr="00907FA6">
        <w:trPr>
          <w:trHeight w:val="210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2746D9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t, </w:t>
            </w:r>
            <w:proofErr w:type="spell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f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2746D9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t=2.984 </w:t>
            </w:r>
            <w:proofErr w:type="spell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f</w:t>
            </w:r>
            <w:proofErr w:type="spellEnd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=12</w:t>
            </w:r>
          </w:p>
        </w:tc>
      </w:tr>
      <w:tr w:rsidR="0053070D" w:rsidRPr="002746D9" w:rsidTr="00907FA6">
        <w:trPr>
          <w:trHeight w:val="210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2746D9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2746D9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53070D" w:rsidRPr="002746D9" w:rsidTr="00907FA6">
        <w:trPr>
          <w:trHeight w:val="210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2746D9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How big is the difference?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2746D9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53070D" w:rsidRPr="002746D9" w:rsidTr="00907FA6">
        <w:trPr>
          <w:trHeight w:val="210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2746D9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ean ± SEM of column A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2746D9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0.24 ± 1.687 N=6</w:t>
            </w:r>
          </w:p>
        </w:tc>
      </w:tr>
      <w:tr w:rsidR="0053070D" w:rsidRPr="002746D9" w:rsidTr="00907FA6">
        <w:trPr>
          <w:trHeight w:val="210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2746D9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ean ± SEM of column 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2746D9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2.44 ± 3.726 N=6</w:t>
            </w:r>
          </w:p>
        </w:tc>
      </w:tr>
      <w:tr w:rsidR="0053070D" w:rsidRPr="002746D9" w:rsidTr="00907FA6">
        <w:trPr>
          <w:trHeight w:val="210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2746D9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 between means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2746D9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2.20 ± 4.090</w:t>
            </w:r>
          </w:p>
        </w:tc>
      </w:tr>
      <w:tr w:rsidR="0053070D" w:rsidRPr="002746D9" w:rsidTr="00907FA6">
        <w:trPr>
          <w:trHeight w:val="210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2746D9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onfidence interval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2746D9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1.12 to -3.291</w:t>
            </w:r>
          </w:p>
        </w:tc>
      </w:tr>
      <w:tr w:rsidR="0053070D" w:rsidRPr="002746D9" w:rsidTr="00907FA6">
        <w:trPr>
          <w:trHeight w:val="210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2746D9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 square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2746D9" w:rsidRDefault="0053070D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4259</w:t>
            </w:r>
          </w:p>
        </w:tc>
      </w:tr>
    </w:tbl>
    <w:p w:rsidR="0053070D" w:rsidRDefault="0053070D" w:rsidP="0053070D">
      <w:pPr>
        <w:spacing w:line="240" w:lineRule="auto"/>
        <w:rPr>
          <w:b/>
          <w:szCs w:val="24"/>
        </w:rPr>
      </w:pPr>
      <w:r>
        <w:rPr>
          <w:b/>
          <w:szCs w:val="24"/>
        </w:rPr>
        <w:fldChar w:fldCharType="end"/>
      </w:r>
    </w:p>
    <w:tbl>
      <w:tblPr>
        <w:tblW w:w="4300" w:type="dxa"/>
        <w:tblLook w:val="04A0" w:firstRow="1" w:lastRow="0" w:firstColumn="1" w:lastColumn="0" w:noHBand="0" w:noVBand="1"/>
      </w:tblPr>
      <w:tblGrid>
        <w:gridCol w:w="2877"/>
        <w:gridCol w:w="1423"/>
      </w:tblGrid>
      <w:tr w:rsidR="0053070D" w:rsidRPr="00E22D17" w:rsidTr="00907FA6">
        <w:trPr>
          <w:trHeight w:val="210"/>
        </w:trPr>
        <w:tc>
          <w:tcPr>
            <w:tcW w:w="4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3070D" w:rsidRPr="00E22D17" w:rsidRDefault="0053070D" w:rsidP="00907FA6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Figure 4e</w:t>
            </w:r>
          </w:p>
        </w:tc>
      </w:tr>
      <w:tr w:rsidR="0053070D" w:rsidRPr="00E22D17" w:rsidTr="00907FA6">
        <w:trPr>
          <w:trHeight w:val="210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E22D17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able Analyzed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E22D17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GLUT5</w:t>
            </w:r>
          </w:p>
        </w:tc>
      </w:tr>
      <w:tr w:rsidR="0053070D" w:rsidRPr="00E22D17" w:rsidTr="00907FA6">
        <w:trPr>
          <w:trHeight w:val="210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E22D17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A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E22D17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D</w:t>
            </w:r>
          </w:p>
        </w:tc>
      </w:tr>
      <w:tr w:rsidR="0053070D" w:rsidRPr="00E22D17" w:rsidTr="00907FA6">
        <w:trPr>
          <w:trHeight w:val="210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E22D17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vs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E22D17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vs</w:t>
            </w:r>
          </w:p>
        </w:tc>
      </w:tr>
      <w:tr w:rsidR="0053070D" w:rsidRPr="00E22D17" w:rsidTr="00907FA6">
        <w:trPr>
          <w:trHeight w:val="210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E22D17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E22D17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SD</w:t>
            </w:r>
          </w:p>
        </w:tc>
      </w:tr>
      <w:tr w:rsidR="0053070D" w:rsidRPr="00E22D17" w:rsidTr="00907FA6">
        <w:trPr>
          <w:trHeight w:val="210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E22D17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lastRenderedPageBreak/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E22D17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53070D" w:rsidRPr="00E22D17" w:rsidTr="00907FA6">
        <w:trPr>
          <w:trHeight w:val="210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E22D17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Unpaired t test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E22D17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53070D" w:rsidRPr="00E22D17" w:rsidTr="00907FA6">
        <w:trPr>
          <w:trHeight w:val="210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E22D17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E22D17" w:rsidRDefault="0053070D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0255</w:t>
            </w:r>
          </w:p>
        </w:tc>
      </w:tr>
      <w:tr w:rsidR="0053070D" w:rsidRPr="00E22D17" w:rsidTr="00907FA6">
        <w:trPr>
          <w:trHeight w:val="210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E22D17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 summary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E22D17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</w:t>
            </w:r>
          </w:p>
        </w:tc>
      </w:tr>
      <w:tr w:rsidR="0053070D" w:rsidRPr="00E22D17" w:rsidTr="00907FA6">
        <w:trPr>
          <w:trHeight w:val="210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E22D17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Are means </w:t>
            </w:r>
            <w:proofErr w:type="spellStart"/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ignif</w:t>
            </w:r>
            <w:proofErr w:type="spellEnd"/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. </w:t>
            </w:r>
            <w:proofErr w:type="gramStart"/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t</w:t>
            </w:r>
            <w:proofErr w:type="gramEnd"/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? (P &lt; 0.05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E22D17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</w:tr>
      <w:tr w:rsidR="0053070D" w:rsidRPr="00E22D17" w:rsidTr="00907FA6">
        <w:trPr>
          <w:trHeight w:val="210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E22D17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One- or two-tailed P value?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E22D17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wo-tailed</w:t>
            </w:r>
          </w:p>
        </w:tc>
      </w:tr>
      <w:tr w:rsidR="0053070D" w:rsidRPr="00E22D17" w:rsidTr="00907FA6">
        <w:trPr>
          <w:trHeight w:val="210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E22D17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t, </w:t>
            </w:r>
            <w:proofErr w:type="spellStart"/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f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E22D17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t=2.582 </w:t>
            </w:r>
            <w:proofErr w:type="spellStart"/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f</w:t>
            </w:r>
            <w:proofErr w:type="spellEnd"/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=11</w:t>
            </w:r>
          </w:p>
        </w:tc>
      </w:tr>
      <w:tr w:rsidR="0053070D" w:rsidRPr="00E22D17" w:rsidTr="00907FA6">
        <w:trPr>
          <w:trHeight w:val="210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E22D17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E22D17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53070D" w:rsidRPr="00E22D17" w:rsidTr="00907FA6">
        <w:trPr>
          <w:trHeight w:val="210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E22D17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How big is the difference?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E22D17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53070D" w:rsidRPr="00E22D17" w:rsidTr="00907FA6">
        <w:trPr>
          <w:trHeight w:val="210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E22D17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ean ± SEM of column A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E22D17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.299 ± 1.288 N=6</w:t>
            </w:r>
          </w:p>
        </w:tc>
      </w:tr>
      <w:tr w:rsidR="0053070D" w:rsidRPr="00E22D17" w:rsidTr="00907FA6">
        <w:trPr>
          <w:trHeight w:val="210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E22D17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ean ± SEM of column 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E22D17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0.25 ± 1.820 N=6</w:t>
            </w:r>
          </w:p>
        </w:tc>
      </w:tr>
      <w:tr w:rsidR="0053070D" w:rsidRPr="00E22D17" w:rsidTr="00907FA6">
        <w:trPr>
          <w:trHeight w:val="210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E22D17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 between means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E22D17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5.953 ± 2.306</w:t>
            </w:r>
          </w:p>
        </w:tc>
      </w:tr>
      <w:tr w:rsidR="0053070D" w:rsidRPr="00E22D17" w:rsidTr="00907FA6">
        <w:trPr>
          <w:trHeight w:val="210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E22D17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onfidence interval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E22D17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1.03 to -0.8776</w:t>
            </w:r>
          </w:p>
        </w:tc>
      </w:tr>
      <w:tr w:rsidR="0053070D" w:rsidRPr="00E22D17" w:rsidTr="00907FA6">
        <w:trPr>
          <w:trHeight w:val="210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E22D17" w:rsidRDefault="0053070D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 square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70D" w:rsidRPr="00E22D17" w:rsidRDefault="0053070D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3773</w:t>
            </w:r>
          </w:p>
        </w:tc>
      </w:tr>
    </w:tbl>
    <w:p w:rsidR="00D352DE" w:rsidRDefault="00D352DE">
      <w:bookmarkStart w:id="0" w:name="_GoBack"/>
      <w:bookmarkEnd w:id="0"/>
    </w:p>
    <w:sectPr w:rsidR="00D352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70D"/>
    <w:rsid w:val="0053070D"/>
    <w:rsid w:val="00D35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59052D-09CC-4A91-996B-50D0D890A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070D"/>
    <w:pPr>
      <w:spacing w:after="0" w:line="480" w:lineRule="auto"/>
    </w:pPr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7</Words>
  <Characters>2208</Characters>
  <Application>Microsoft Office Word</Application>
  <DocSecurity>0</DocSecurity>
  <Lines>18</Lines>
  <Paragraphs>5</Paragraphs>
  <ScaleCrop>false</ScaleCrop>
  <Company/>
  <LinksUpToDate>false</LinksUpToDate>
  <CharactersWithSpaces>2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Dotimas</dc:creator>
  <cp:keywords/>
  <dc:description/>
  <cp:lastModifiedBy>James Dotimas</cp:lastModifiedBy>
  <cp:revision>1</cp:revision>
  <dcterms:created xsi:type="dcterms:W3CDTF">2016-06-03T17:45:00Z</dcterms:created>
  <dcterms:modified xsi:type="dcterms:W3CDTF">2016-06-03T17:45:00Z</dcterms:modified>
</cp:coreProperties>
</file>